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9D5" w:rsidRDefault="007F281D">
      <w:r>
        <w:rPr>
          <w:rFonts w:hint="eastAsia"/>
          <w:noProof/>
          <w:lang w:val="en-PH" w:eastAsia="en-PH"/>
        </w:rPr>
        <w:drawing>
          <wp:inline distT="0" distB="0" distL="0" distR="0">
            <wp:extent cx="9584055" cy="4060190"/>
            <wp:effectExtent l="0" t="0" r="0" b="0"/>
            <wp:docPr id="885643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64326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584055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9D5" w:rsidRPr="007F281D" w:rsidRDefault="007F281D">
      <w:pPr>
        <w:rPr>
          <w:rFonts w:ascii="Times New Roman" w:eastAsia="仿宋" w:hAnsi="Times New Roman" w:cs="Times New Roman"/>
          <w:b/>
          <w:bCs/>
          <w:sz w:val="24"/>
          <w:shd w:val="clear" w:color="auto" w:fill="FFFFFF"/>
        </w:rPr>
      </w:pPr>
      <w:r w:rsidRPr="007F281D">
        <w:rPr>
          <w:rFonts w:ascii="Times New Roman" w:eastAsia="仿宋" w:hAnsi="Times New Roman" w:cs="Times New Roman"/>
          <w:b/>
          <w:bCs/>
          <w:sz w:val="24"/>
          <w:shd w:val="clear" w:color="auto" w:fill="FFFFFF"/>
        </w:rPr>
        <w:t>Supplementary Materials</w:t>
      </w:r>
      <w:r w:rsidRPr="007F281D">
        <w:rPr>
          <w:rFonts w:ascii="Times New Roman" w:eastAsia="仿宋" w:hAnsi="Times New Roman" w:cs="Times New Roman" w:hint="eastAsia"/>
          <w:b/>
          <w:bCs/>
          <w:sz w:val="24"/>
          <w:shd w:val="clear" w:color="auto" w:fill="FFFFFF"/>
        </w:rPr>
        <w:t xml:space="preserve"> Figure S1.Summary of risk of bias assessment using the ROBINS-I tool.</w:t>
      </w:r>
    </w:p>
    <w:tbl>
      <w:tblPr>
        <w:tblStyle w:val="1"/>
        <w:tblpPr w:leftFromText="180" w:rightFromText="180" w:vertAnchor="page" w:horzAnchor="page" w:tblpXSpec="center" w:tblpY="2583"/>
        <w:tblOverlap w:val="never"/>
        <w:tblW w:w="8665" w:type="dxa"/>
        <w:tblLayout w:type="fixed"/>
        <w:tblLook w:val="04A0" w:firstRow="1" w:lastRow="0" w:firstColumn="1" w:lastColumn="0" w:noHBand="0" w:noVBand="1"/>
      </w:tblPr>
      <w:tblGrid>
        <w:gridCol w:w="1172"/>
        <w:gridCol w:w="548"/>
        <w:gridCol w:w="4755"/>
        <w:gridCol w:w="945"/>
        <w:gridCol w:w="1245"/>
      </w:tblGrid>
      <w:tr w:rsidR="008A29D5">
        <w:trPr>
          <w:trHeight w:val="344"/>
        </w:trPr>
        <w:tc>
          <w:tcPr>
            <w:tcW w:w="8665" w:type="dxa"/>
            <w:gridSpan w:val="5"/>
            <w:tcBorders>
              <w:top w:val="nil"/>
              <w:left w:val="nil"/>
              <w:right w:val="nil"/>
            </w:tcBorders>
          </w:tcPr>
          <w:p w:rsidR="008A29D5" w:rsidRDefault="007F281D">
            <w:pPr>
              <w:spacing w:after="0" w:line="240" w:lineRule="auto"/>
              <w:jc w:val="both"/>
              <w:rPr>
                <w:rFonts w:ascii="Times New Roman" w:eastAsia="仿宋" w:hAnsi="Times New Roman" w:cs="Times New Roman"/>
                <w:b/>
                <w:bCs/>
                <w:color w:val="212121"/>
                <w:kern w:val="0"/>
                <w:sz w:val="24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eastAsia="仿宋" w:hAnsi="Times New Roman" w:cs="Times New Roman"/>
                <w:b/>
                <w:bCs/>
                <w:color w:val="212121"/>
                <w:kern w:val="0"/>
                <w:sz w:val="24"/>
                <w:szCs w:val="20"/>
                <w:shd w:val="clear" w:color="auto" w:fill="FFFFFF"/>
                <w14:ligatures w14:val="none"/>
              </w:rPr>
              <w:lastRenderedPageBreak/>
              <w:t>Supplementary Materials Table S1.Search strategy</w:t>
            </w:r>
          </w:p>
        </w:tc>
      </w:tr>
      <w:tr w:rsidR="008A29D5">
        <w:trPr>
          <w:trHeight w:val="841"/>
        </w:trPr>
        <w:tc>
          <w:tcPr>
            <w:tcW w:w="1172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Database</w:t>
            </w:r>
          </w:p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Search strategy</w:t>
            </w:r>
          </w:p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Results</w:t>
            </w:r>
          </w:p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Time</w:t>
            </w:r>
          </w:p>
        </w:tc>
      </w:tr>
      <w:tr w:rsidR="008A29D5">
        <w:trPr>
          <w:trHeight w:val="368"/>
        </w:trPr>
        <w:tc>
          <w:tcPr>
            <w:tcW w:w="1172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Embase</w:t>
            </w: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'vein thrombosis'/exp OR 'vein thrombosis'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96,648</w:t>
            </w:r>
          </w:p>
        </w:tc>
        <w:tc>
          <w:tcPr>
            <w:tcW w:w="1245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June 24,2025</w:t>
            </w:r>
          </w:p>
        </w:tc>
      </w:tr>
      <w:tr w:rsidR="008A29D5">
        <w:trPr>
          <w:trHeight w:val="785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'phlebothrombos*':ti,ab,kw OR 'venous thrombos*':ti,ab,kw OR 'deep vein thrombos*':ti,ab,kw OR 'deep venous thrombos*':ti,ab,kw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8,835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495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'pulmonary embolism*':ti,ab,kw OR 'pulmonary thromboembolism*':ti,ab,kw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4,938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306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4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'lung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embolism'/exp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1,893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501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5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'ankylosing spondylitis'/exp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7,706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6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'bechterew* disease':ti,ab,kw OR 'marie struempell disease':ti,ab,kw OR 'spondyl* ankylopoietica':ti,ab,kw OR 'rheumatoid spondylitis':ti,ab,kw OR 'ankylosing spondyl*':ti,ab,kw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2,636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7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 OR #2 OR #3 OR #4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301,301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8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5 OR #6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3,540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9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7 AND #8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459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</w:tcPr>
          <w:p w:rsidR="008A29D5" w:rsidRDefault="007F281D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PubMed</w:t>
            </w:r>
          </w:p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((((("Venous Thrombosis"[Mesh]) OR (Phlebothrombos*[Title/Abstract])) OR (Venous Thrombos*[Title/Abstract])) OR (Deep Vein Thrombos*[Title/Abstract])) OR (Deep Ven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ou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 Thrombos*[Title/Abstract])) OR ((("Pulmonary Embolism"[Mesh]) OR (Pulmonary Embolism*[Title/Abstract])) OR (Pulmonary Thromboembolism*[Title/Abstract]))) AND (((((("Spondylitis, Ankylosing"[Mesh]) OR (Bechterew* Disease[Title/Abstract])) OR (Marie Struemp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ell Disease[Title/Abstract])) OR (Spondyl* Ankylopoietica[Title/Abstract])) OR (Rheumatoid Spondylitis[Title/Abstract])) OR (Ankylosing Spondyl*[Title/Abstract]))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86</w:t>
            </w:r>
          </w:p>
        </w:tc>
        <w:tc>
          <w:tcPr>
            <w:tcW w:w="12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June 24,2025</w:t>
            </w:r>
          </w:p>
        </w:tc>
      </w:tr>
      <w:tr w:rsidR="008A29D5">
        <w:trPr>
          <w:trHeight w:val="408"/>
        </w:trPr>
        <w:tc>
          <w:tcPr>
            <w:tcW w:w="1172" w:type="dxa"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55" w:type="dxa"/>
            <w:vAlign w:val="center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Read the references of the relevant literature.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June 24,2025</w:t>
            </w:r>
          </w:p>
        </w:tc>
      </w:tr>
      <w:tr w:rsidR="008A29D5">
        <w:trPr>
          <w:trHeight w:val="408"/>
        </w:trPr>
        <w:tc>
          <w:tcPr>
            <w:tcW w:w="1172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Cochrane</w:t>
            </w: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eSH descriptor: [Venous Thrombosis] explode all trees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,023</w:t>
            </w:r>
          </w:p>
        </w:tc>
        <w:tc>
          <w:tcPr>
            <w:tcW w:w="1245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June 24,2025</w:t>
            </w:r>
          </w:p>
        </w:tc>
      </w:tr>
      <w:tr w:rsidR="008A29D5">
        <w:trPr>
          <w:trHeight w:val="132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Venous Thrombosis):ti,ab,kw OR (Phlebothrombos*):ti,ab,kw OR (Venous Thrombos*):ti,ab,kw OR (Deep Vein Thrombos*):ti,ab,kw OR (Deep Venous Thrombos*):ti,ab,kw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0,757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eSH descriptor: [Pulmonary Embolism] explode all tre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,526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4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Pulmonary Embolism*):ti,ab,kw OR (Pulmonary Thromboembolism*):ti,ab,kw (Word variations have been searched)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,494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5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MeSH descriptor: [Spondylitis, Ankylosing] explode all trees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44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6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(Bechterew* Disease):ti,ab,kw OR (Marie Struempell Disease):ti,ab,kw OR (Spondyl* Ankylopoietica):ti,ab,kw OR (Rheumatoid Spondylitis):ti,ab,kw OR (Ankylosing Spondyl*):ti,ab,kw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,953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7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 or #2 or #3 or #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,227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8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5 or #6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,953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9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7 and #8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ab/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Web of Science</w:t>
            </w: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1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(((((((TS=(Venous Thrombosis)) OR TS=(Phlebothrombos*)) OR TS=(Venous Thrombos*)) OR TS=(Deep Vein Thrombos*)) OR TS=(Deep Venous Thrombos*)) OR TS=(Pulmonary Embolism)) OR TS=(Pulmonary Embolism*)) OR TS=(Pulmonary Thromboembolism*) and Preprint Citation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Index (Exclude – Database) 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90,619</w:t>
            </w:r>
          </w:p>
        </w:tc>
        <w:tc>
          <w:tcPr>
            <w:tcW w:w="1245" w:type="dxa"/>
            <w:vMerge w:val="restart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  <w14:ligatures w14:val="none"/>
              </w:rPr>
              <w:t>June 24,2025</w:t>
            </w: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2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(((((TS=(Spondylitis, Ankylosing)) OR TS=(Bechterew* Disease)) OR TS=(Marie Struempell Disease)) OR TS=(Spondyl* Ankylopoietica)) OR TS=(Rheumatoid Spondylitis)) OR TS=(Ankylosing Spondyl*) and Preprint Citation Index (Exclude – Database) 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20,960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  <w:tr w:rsidR="008A29D5">
        <w:trPr>
          <w:trHeight w:val="408"/>
        </w:trPr>
        <w:tc>
          <w:tcPr>
            <w:tcW w:w="1172" w:type="dxa"/>
            <w:vMerge/>
          </w:tcPr>
          <w:p w:rsidR="008A29D5" w:rsidRDefault="008A29D5">
            <w:pPr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0"/>
                <w:lang w:bidi="ar"/>
                <w14:ligatures w14:val="none"/>
              </w:rPr>
            </w:pPr>
          </w:p>
        </w:tc>
        <w:tc>
          <w:tcPr>
            <w:tcW w:w="548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#3</w:t>
            </w:r>
          </w:p>
        </w:tc>
        <w:tc>
          <w:tcPr>
            <w:tcW w:w="475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 xml:space="preserve">#1 AND #2 and Preprint Citation Index (Exclude – Database) </w:t>
            </w:r>
          </w:p>
        </w:tc>
        <w:tc>
          <w:tcPr>
            <w:tcW w:w="945" w:type="dxa"/>
          </w:tcPr>
          <w:p w:rsidR="008A29D5" w:rsidRDefault="007F281D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245" w:type="dxa"/>
            <w:vMerge/>
          </w:tcPr>
          <w:p w:rsidR="008A29D5" w:rsidRDefault="008A29D5">
            <w:pPr>
              <w:wordWrap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0"/>
                <w:sz w:val="21"/>
                <w:szCs w:val="20"/>
                <w14:ligatures w14:val="none"/>
              </w:rPr>
            </w:pPr>
          </w:p>
        </w:tc>
      </w:tr>
    </w:tbl>
    <w:p w:rsidR="008A29D5" w:rsidRDefault="008A29D5">
      <w:pPr>
        <w:wordWrap w:val="0"/>
        <w:spacing w:before="240" w:after="0" w:line="240" w:lineRule="auto"/>
        <w:jc w:val="both"/>
        <w:rPr>
          <w:rFonts w:ascii="Calibri" w:eastAsia="SimSun" w:hAnsi="Calibri" w:cs="Times New Roman"/>
          <w:b/>
          <w:bCs/>
          <w:sz w:val="21"/>
          <w14:ligatures w14:val="none"/>
        </w:rPr>
      </w:pPr>
    </w:p>
    <w:p w:rsidR="008A29D5" w:rsidRDefault="008A29D5">
      <w:pPr>
        <w:wordWrap w:val="0"/>
        <w:spacing w:before="240" w:after="0" w:line="240" w:lineRule="auto"/>
        <w:jc w:val="both"/>
        <w:rPr>
          <w:rFonts w:ascii="Calibri" w:eastAsia="SimSun" w:hAnsi="Calibri" w:cs="Times New Roman"/>
          <w:b/>
          <w:bCs/>
          <w:sz w:val="21"/>
          <w14:ligatures w14:val="none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p w:rsidR="008A29D5" w:rsidRDefault="008A29D5">
      <w:pPr>
        <w:rPr>
          <w:rFonts w:ascii="Times New Roman" w:hAnsi="Times New Roman" w:cs="Times New Roman"/>
        </w:rPr>
      </w:pPr>
    </w:p>
    <w:tbl>
      <w:tblPr>
        <w:tblW w:w="14700" w:type="dxa"/>
        <w:tblLook w:val="04A0" w:firstRow="1" w:lastRow="0" w:firstColumn="1" w:lastColumn="0" w:noHBand="0" w:noVBand="1"/>
      </w:tblPr>
      <w:tblGrid>
        <w:gridCol w:w="2886"/>
        <w:gridCol w:w="969"/>
        <w:gridCol w:w="964"/>
        <w:gridCol w:w="889"/>
        <w:gridCol w:w="1096"/>
        <w:gridCol w:w="1443"/>
        <w:gridCol w:w="991"/>
        <w:gridCol w:w="1083"/>
        <w:gridCol w:w="1789"/>
        <w:gridCol w:w="1190"/>
        <w:gridCol w:w="1400"/>
      </w:tblGrid>
      <w:tr w:rsidR="007F281D" w:rsidRPr="007F281D">
        <w:trPr>
          <w:trHeight w:val="360"/>
        </w:trPr>
        <w:tc>
          <w:tcPr>
            <w:tcW w:w="13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bookmarkStart w:id="0" w:name="_GoBack"/>
            <w:r w:rsidRPr="007F281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14:ligatures w14:val="none"/>
              </w:rPr>
              <w:lastRenderedPageBreak/>
              <w:t>Supplementary Materials Table S2. Summary of adjusted confounding variables included in the studies.</w:t>
            </w:r>
            <w:r w:rsidRPr="007F281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8A29D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7F281D" w:rsidRPr="007F281D">
        <w:trPr>
          <w:trHeight w:val="1150"/>
        </w:trPr>
        <w:tc>
          <w:tcPr>
            <w:tcW w:w="3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32"/>
                <w:szCs w:val="32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tudy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Ethnicity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omorbidity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Drugs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moking history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Trauma/surgical history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Economic statu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umber of   outpatient visits</w:t>
            </w:r>
          </w:p>
        </w:tc>
      </w:tr>
      <w:tr w:rsidR="007F281D" w:rsidRPr="007F281D">
        <w:trPr>
          <w:trHeight w:val="34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Gendelman et al 20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×</w:t>
            </w:r>
          </w:p>
        </w:tc>
      </w:tr>
      <w:tr w:rsidR="007F281D" w:rsidRPr="007F281D">
        <w:trPr>
          <w:trHeight w:val="34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viña-Zubieta et al 2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</w:tr>
      <w:tr w:rsidR="007F281D" w:rsidRPr="007F281D">
        <w:trPr>
          <w:trHeight w:val="34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lastRenderedPageBreak/>
              <w:t>Bengtsson et al 20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×</w:t>
            </w:r>
          </w:p>
        </w:tc>
      </w:tr>
      <w:tr w:rsidR="007F281D" w:rsidRPr="007F281D">
        <w:trPr>
          <w:trHeight w:val="34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amagopalan  et al 20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√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×</w:t>
            </w:r>
          </w:p>
        </w:tc>
      </w:tr>
      <w:tr w:rsidR="007F281D" w:rsidRPr="007F281D">
        <w:trPr>
          <w:trHeight w:val="34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Johannesdottir  et al 2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×</w:t>
            </w:r>
          </w:p>
        </w:tc>
      </w:tr>
      <w:tr w:rsidR="007F281D" w:rsidRPr="007F281D">
        <w:trPr>
          <w:trHeight w:val="350"/>
        </w:trPr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Zöller et al 20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√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Segoe UI" w:eastAsia="等线" w:hAnsi="Segoe UI" w:cs="Segoe UI"/>
                <w:kern w:val="0"/>
                <w:sz w:val="23"/>
                <w:szCs w:val="23"/>
                <w14:ligatures w14:val="none"/>
              </w:rPr>
              <w:t>×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等线" w:eastAsia="等线" w:hAnsi="等线" w:cs="SimSun"/>
                <w:kern w:val="0"/>
                <w:szCs w:val="22"/>
                <w14:ligatures w14:val="none"/>
              </w:rPr>
            </w:pPr>
            <w:r w:rsidRPr="007F281D">
              <w:rPr>
                <w:rFonts w:ascii="等线" w:eastAsia="等线" w:hAnsi="等线" w:cs="SimSun" w:hint="eastAsia"/>
                <w:kern w:val="0"/>
                <w:szCs w:val="22"/>
                <w14:ligatures w14:val="none"/>
              </w:rPr>
              <w:t>×</w:t>
            </w:r>
          </w:p>
        </w:tc>
      </w:tr>
    </w:tbl>
    <w:p w:rsidR="008A29D5" w:rsidRPr="007F281D" w:rsidRDefault="008A29D5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444" w:tblpY="527"/>
        <w:tblOverlap w:val="never"/>
        <w:tblW w:w="13300" w:type="dxa"/>
        <w:tblLook w:val="04A0" w:firstRow="1" w:lastRow="0" w:firstColumn="1" w:lastColumn="0" w:noHBand="0" w:noVBand="1"/>
      </w:tblPr>
      <w:tblGrid>
        <w:gridCol w:w="1262"/>
        <w:gridCol w:w="1891"/>
        <w:gridCol w:w="1008"/>
        <w:gridCol w:w="1536"/>
        <w:gridCol w:w="1376"/>
        <w:gridCol w:w="1296"/>
        <w:gridCol w:w="1603"/>
        <w:gridCol w:w="1590"/>
        <w:gridCol w:w="1738"/>
      </w:tblGrid>
      <w:tr w:rsidR="007F281D" w:rsidRPr="007F281D">
        <w:trPr>
          <w:trHeight w:val="720"/>
        </w:trPr>
        <w:tc>
          <w:tcPr>
            <w:tcW w:w="133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29D5" w:rsidRPr="007F281D" w:rsidRDefault="007F281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bookmarkStart w:id="1" w:name="_Hlk209708611"/>
            <w:r w:rsidRPr="007F281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Supplementary Materials Table S3. GRADE for quality of evidence profile</w:t>
            </w:r>
            <w:r w:rsidRPr="007F281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.</w:t>
            </w:r>
          </w:p>
        </w:tc>
      </w:tr>
      <w:tr w:rsidR="007F281D" w:rsidRPr="007F281D">
        <w:trPr>
          <w:trHeight w:val="940"/>
        </w:trPr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utcomes</w:t>
            </w: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umber of studies(patients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isk of bia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Inconsistency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Indirectness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Inprecis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Other</w:t>
            </w: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considerations</w:t>
            </w:r>
          </w:p>
        </w:tc>
        <w:tc>
          <w:tcPr>
            <w:tcW w:w="1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HR(95% CI)</w:t>
            </w:r>
          </w:p>
        </w:tc>
        <w:tc>
          <w:tcPr>
            <w:tcW w:w="2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ertainty</w:t>
            </w:r>
          </w:p>
        </w:tc>
      </w:tr>
      <w:tr w:rsidR="007F281D" w:rsidRPr="007F281D">
        <w:trPr>
          <w:trHeight w:val="630"/>
        </w:trPr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VT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3"/>
                <w:szCs w:val="23"/>
                <w14:ligatures w14:val="none"/>
              </w:rPr>
              <w:t>6(60158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erious</w:t>
            </w:r>
            <w:r w:rsidRPr="007F281D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erious</w:t>
            </w:r>
            <w:r w:rsidRPr="007F281D">
              <w:rPr>
                <w:rFonts w:ascii="Times New Roman" w:eastAsia="等线" w:hAnsi="Times New Roman" w:cs="Times New Roman"/>
                <w:kern w:val="0"/>
                <w:sz w:val="24"/>
                <w:vertAlign w:val="superscript"/>
                <w14:ligatures w14:val="none"/>
              </w:rPr>
              <w:t>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ot Serio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None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1.47 (1.22, 1.77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7F281D">
              <w:rPr>
                <w:rFonts w:ascii="Cambria Math" w:eastAsia="等线" w:hAnsi="Cambria Math" w:cs="Cambria Math"/>
                <w:kern w:val="0"/>
                <w:sz w:val="24"/>
                <w14:ligatures w14:val="none"/>
              </w:rPr>
              <w:t>⊕⊝⊝⊝</w:t>
            </w:r>
            <w:r w:rsidRPr="007F281D">
              <w:rPr>
                <w:rFonts w:ascii="Times New Roman" w:eastAsia="等线" w:hAnsi="Times New Roman" w:cs="Times New Roman"/>
                <w:kern w:val="0"/>
                <w:sz w:val="23"/>
                <w:szCs w:val="23"/>
                <w14:ligatures w14:val="none"/>
              </w:rPr>
              <w:t xml:space="preserve"> </w:t>
            </w:r>
          </w:p>
          <w:p w:rsidR="008A29D5" w:rsidRPr="007F281D" w:rsidRDefault="007F281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3"/>
                <w:szCs w:val="23"/>
                <w14:ligatures w14:val="none"/>
              </w:rPr>
              <w:t>Very low</w:t>
            </w:r>
          </w:p>
        </w:tc>
      </w:tr>
      <w:tr w:rsidR="007F281D" w:rsidRPr="007F281D">
        <w:trPr>
          <w:trHeight w:val="1120"/>
        </w:trPr>
        <w:tc>
          <w:tcPr>
            <w:tcW w:w="133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29D5" w:rsidRPr="007F281D" w:rsidRDefault="007F281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Note:a,the score was downgraded because most studies have a moderate risk of bias; b,the score was downgraded because </w:t>
            </w:r>
            <w:r w:rsidRPr="007F281D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ubatantial heterogeneity between studies was detected;VTE, venous thromboembolism;HR,hazard ratio;CI,confidence interval;GRADE,Grading of Recommendations Assessment, Development and Evaluations.</w:t>
            </w:r>
          </w:p>
        </w:tc>
      </w:tr>
      <w:bookmarkEnd w:id="1"/>
      <w:bookmarkEnd w:id="0"/>
    </w:tbl>
    <w:p w:rsidR="008A29D5" w:rsidRDefault="008A29D5">
      <w:pPr>
        <w:rPr>
          <w:rFonts w:ascii="Times New Roman" w:hAnsi="Times New Roman" w:cs="Times New Roman"/>
        </w:rPr>
      </w:pPr>
    </w:p>
    <w:sectPr w:rsidR="008A29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9D5" w:rsidRDefault="007F281D">
      <w:pPr>
        <w:spacing w:line="240" w:lineRule="auto"/>
      </w:pPr>
      <w:r>
        <w:separator/>
      </w:r>
    </w:p>
  </w:endnote>
  <w:endnote w:type="continuationSeparator" w:id="0">
    <w:p w:rsidR="008A29D5" w:rsidRDefault="007F28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9D5" w:rsidRDefault="007F281D">
      <w:pPr>
        <w:spacing w:after="0"/>
      </w:pPr>
      <w:r>
        <w:separator/>
      </w:r>
    </w:p>
  </w:footnote>
  <w:footnote w:type="continuationSeparator" w:id="0">
    <w:p w:rsidR="008A29D5" w:rsidRDefault="007F281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AB"/>
    <w:rsid w:val="000B5EEA"/>
    <w:rsid w:val="00107C45"/>
    <w:rsid w:val="00297D95"/>
    <w:rsid w:val="004B07AB"/>
    <w:rsid w:val="00650DC4"/>
    <w:rsid w:val="006D56BD"/>
    <w:rsid w:val="007E36A1"/>
    <w:rsid w:val="007F281D"/>
    <w:rsid w:val="00875A3D"/>
    <w:rsid w:val="008A29D5"/>
    <w:rsid w:val="008F520E"/>
    <w:rsid w:val="00B85C62"/>
    <w:rsid w:val="00B91D3D"/>
    <w:rsid w:val="00F760F6"/>
    <w:rsid w:val="18DB7E8E"/>
    <w:rsid w:val="1B740513"/>
    <w:rsid w:val="1F8C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1E1269-3D76-45AD-A94D-5AFEEEEE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1">
    <w:name w:val="网格型1"/>
    <w:basedOn w:val="TableNormal"/>
    <w:uiPriority w:val="59"/>
    <w:qFormat/>
    <w:rPr>
      <w:rFonts w:ascii="Calibri Light" w:eastAsia="SimSun" w:hAnsi="Calibri Light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10</Words>
  <Characters>3478</Characters>
  <Application>Microsoft Office Word</Application>
  <DocSecurity>0</DocSecurity>
  <Lines>28</Lines>
  <Paragraphs>8</Paragraphs>
  <ScaleCrop>false</ScaleCrop>
  <Company>MTC</Company>
  <LinksUpToDate>false</LinksUpToDate>
  <CharactersWithSpaces>4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Zhang</dc:creator>
  <cp:lastModifiedBy>Kim Final Deliverables</cp:lastModifiedBy>
  <cp:revision>13</cp:revision>
  <dcterms:created xsi:type="dcterms:W3CDTF">2025-09-25T07:55:00Z</dcterms:created>
  <dcterms:modified xsi:type="dcterms:W3CDTF">2025-12-0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dlM2QyMWRkODNjOWFlNDBjMjBhZjVlNDBiNzIzY2YiLCJ1c2VySWQiOiI0NTQ0MjYyNj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CE5077EC61749FD9306A091CFB7729A_12</vt:lpwstr>
  </property>
</Properties>
</file>